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7E517" w14:textId="77777777" w:rsidR="00622E7B" w:rsidRPr="00FC0F82" w:rsidRDefault="00622E7B" w:rsidP="00622E7B">
      <w:r w:rsidRPr="00FC0F82">
        <w:t>On accuracy of key-press responses we have found effect of group (Mann-Whitney-Wilcoxon nonparametric test, p&lt;0.05) with more correct responses found for participants in TD group then for participants in ASD group, but neither effect of condition nor interaction (</w:t>
      </w:r>
      <w:r w:rsidRPr="00FC0F82">
        <w:rPr>
          <w:b/>
          <w:bCs/>
        </w:rPr>
        <w:t xml:space="preserve">S6 </w:t>
      </w:r>
      <w:r>
        <w:rPr>
          <w:b/>
          <w:bCs/>
        </w:rPr>
        <w:t>T</w:t>
      </w:r>
      <w:r w:rsidRPr="00FC0F82">
        <w:rPr>
          <w:b/>
          <w:bCs/>
        </w:rPr>
        <w:t>able</w:t>
      </w:r>
      <w:r w:rsidRPr="00FC0F82">
        <w:t xml:space="preserve">). </w:t>
      </w:r>
    </w:p>
    <w:p w14:paraId="3E732286" w14:textId="2FDFFD5E" w:rsidR="00622E7B" w:rsidRPr="00FC0F82" w:rsidRDefault="00FC0F82" w:rsidP="00622E7B">
      <w:r w:rsidRPr="00FC0F82">
        <w:rPr>
          <w:b/>
          <w:bCs/>
        </w:rPr>
        <w:t>S</w:t>
      </w:r>
      <w:r w:rsidR="001B35D3">
        <w:rPr>
          <w:b/>
          <w:bCs/>
        </w:rPr>
        <w:t xml:space="preserve">6 </w:t>
      </w:r>
      <w:r w:rsidRPr="00FC0F82">
        <w:rPr>
          <w:b/>
          <w:bCs/>
        </w:rPr>
        <w:t xml:space="preserve">Table. </w:t>
      </w:r>
      <w:bookmarkStart w:id="0" w:name="_Hlk182484832"/>
      <w:r w:rsidRPr="00FC0F82">
        <w:rPr>
          <w:b/>
          <w:bCs/>
        </w:rPr>
        <w:t>Accuracy of key-press responses</w:t>
      </w:r>
      <w:bookmarkEnd w:id="0"/>
      <w:r w:rsidRPr="00FC0F82">
        <w:rPr>
          <w:b/>
          <w:bCs/>
        </w:rPr>
        <w:t>, mean, SD of mean, median and range for images with direct and averted gazes of participants with typical development, TD group (n=54) and autistic participants, ASD group (n=83)</w:t>
      </w:r>
      <w:r w:rsidR="00622E7B" w:rsidRPr="00622E7B">
        <w:t xml:space="preserve"> </w:t>
      </w:r>
      <w:r w:rsidR="00622E7B" w:rsidRPr="00FC0F82">
        <w:t>*p&lt;0.05 for effect of th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704"/>
        <w:gridCol w:w="1704"/>
        <w:gridCol w:w="1704"/>
        <w:gridCol w:w="983"/>
        <w:gridCol w:w="929"/>
        <w:gridCol w:w="909"/>
      </w:tblGrid>
      <w:tr w:rsidR="00FC0F82" w:rsidRPr="00FC0F82" w14:paraId="45FC8DB1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EDFC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4BBB4" w14:textId="22C01CA0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TD,</w:t>
            </w:r>
          </w:p>
          <w:p w14:paraId="3961DC75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n=5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35EA" w14:textId="3F16ECA2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ASD,</w:t>
            </w:r>
          </w:p>
          <w:p w14:paraId="654841CD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n=8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12F9D" w14:textId="6D80D9C4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all,</w:t>
            </w:r>
          </w:p>
          <w:p w14:paraId="4E5C6137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n=13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6A40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p_g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AE8FA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Coh. 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7C7C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Wil. r</w:t>
            </w:r>
          </w:p>
        </w:tc>
      </w:tr>
      <w:tr w:rsidR="00FC0F82" w:rsidRPr="00FC0F82" w14:paraId="65F74CAD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A7AE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cond 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172A9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98±0.04</w:t>
            </w:r>
          </w:p>
          <w:p w14:paraId="1D089CEE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1.00[1.00:1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20B6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92±0.18</w:t>
            </w:r>
          </w:p>
          <w:p w14:paraId="37E8E68C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1.00[0.93:1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4938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95±0.15</w:t>
            </w:r>
          </w:p>
          <w:p w14:paraId="69C2EAA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1.00[0.93:1.00]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18FBD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14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43BE6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4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B24F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12</w:t>
            </w:r>
          </w:p>
        </w:tc>
      </w:tr>
      <w:tr w:rsidR="00FC0F82" w:rsidRPr="00FC0F82" w14:paraId="76208399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569B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cond 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FF75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99±0.03</w:t>
            </w:r>
          </w:p>
          <w:p w14:paraId="4855DAC9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1.00[1.00:1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71C1A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91±0.21*</w:t>
            </w:r>
          </w:p>
          <w:p w14:paraId="2BBDC513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1.00[0.93:1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2326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94±0.17</w:t>
            </w:r>
          </w:p>
          <w:p w14:paraId="2CD739F4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1.00[1.00:1.00]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149D" w14:textId="77777777" w:rsidR="00FC0F82" w:rsidRPr="00FC0F82" w:rsidRDefault="00FC0F82" w:rsidP="00622E7B">
            <w:pPr>
              <w:spacing w:line="278" w:lineRule="auto"/>
              <w:jc w:val="center"/>
              <w:rPr>
                <w:b/>
                <w:bCs/>
                <w:lang w:val="fr-FR"/>
              </w:rPr>
            </w:pPr>
            <w:r w:rsidRPr="00FC0F82">
              <w:rPr>
                <w:b/>
                <w:bCs/>
                <w:lang w:val="fr-FR"/>
              </w:rPr>
              <w:t>0.0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B61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4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194E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  <w:lang w:val="fr-FR"/>
              </w:rPr>
            </w:pPr>
            <w:r w:rsidRPr="00FC0F82">
              <w:rPr>
                <w:bCs/>
                <w:lang w:val="fr-FR"/>
              </w:rPr>
              <w:t>0.18</w:t>
            </w:r>
          </w:p>
        </w:tc>
      </w:tr>
      <w:tr w:rsidR="00FC0F82" w:rsidRPr="00FC0F82" w14:paraId="5890100D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829C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mea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08897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98±0.03</w:t>
            </w:r>
          </w:p>
          <w:p w14:paraId="3194F49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1.00[0.96:1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996D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92±0.18*</w:t>
            </w:r>
          </w:p>
          <w:p w14:paraId="3FA2D080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1.00[0.93:1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59989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94±0.15</w:t>
            </w:r>
          </w:p>
          <w:p w14:paraId="11801136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1.00[0.96:1.00]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1026E" w14:textId="77777777" w:rsidR="00FC0F82" w:rsidRPr="00FC0F82" w:rsidRDefault="00FC0F82" w:rsidP="00622E7B">
            <w:pPr>
              <w:spacing w:line="278" w:lineRule="auto"/>
              <w:jc w:val="center"/>
              <w:rPr>
                <w:b/>
                <w:bCs/>
              </w:rPr>
            </w:pPr>
            <w:r w:rsidRPr="00FC0F82">
              <w:rPr>
                <w:b/>
                <w:bCs/>
              </w:rPr>
              <w:t>0.0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7308C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5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24A1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18</w:t>
            </w:r>
          </w:p>
        </w:tc>
      </w:tr>
      <w:tr w:rsidR="00FC0F82" w:rsidRPr="00FC0F82" w14:paraId="5B7B0685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B238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diff c2-c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5CC9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1±0.05</w:t>
            </w:r>
          </w:p>
          <w:p w14:paraId="65B75456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0[0.00:0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5529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-0.01±0.14</w:t>
            </w:r>
          </w:p>
          <w:p w14:paraId="2A6EF1A5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0[0.00:0.0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9020E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-0.00±0.12</w:t>
            </w:r>
          </w:p>
          <w:p w14:paraId="0F10DF5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0[0.00:0.00]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55ABC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79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6AC60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F9CB0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2</w:t>
            </w:r>
          </w:p>
        </w:tc>
      </w:tr>
      <w:tr w:rsidR="00FC0F82" w:rsidRPr="00FC0F82" w14:paraId="43E59BE0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FC74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p_con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A356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37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1918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91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9B7D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57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E84C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75EF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5939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</w:tr>
      <w:tr w:rsidR="00FC0F82" w:rsidRPr="00FC0F82" w14:paraId="3C0B1D88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B4BE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Coh. 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CB18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72B0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AF7DF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0CA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6A9C2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1C57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</w:tr>
      <w:tr w:rsidR="00FC0F82" w:rsidRPr="00FC0F82" w14:paraId="16E26D1D" w14:textId="77777777" w:rsidTr="00622E7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C1C7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Wil. r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9AD3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7EF3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F224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  <w:r w:rsidRPr="00FC0F82">
              <w:rPr>
                <w:bCs/>
              </w:rPr>
              <w:t>0.0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1BF5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476B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9D4D" w14:textId="77777777" w:rsidR="00FC0F82" w:rsidRPr="00FC0F82" w:rsidRDefault="00FC0F82" w:rsidP="00622E7B">
            <w:pPr>
              <w:spacing w:line="278" w:lineRule="auto"/>
              <w:jc w:val="center"/>
              <w:rPr>
                <w:bCs/>
              </w:rPr>
            </w:pPr>
          </w:p>
        </w:tc>
      </w:tr>
    </w:tbl>
    <w:p w14:paraId="0780B8B9" w14:textId="77777777" w:rsidR="00FC0F82" w:rsidRPr="00FC0F82" w:rsidRDefault="00FC0F82" w:rsidP="00FC0F82">
      <w:pPr>
        <w:rPr>
          <w:b/>
          <w:bCs/>
        </w:rPr>
      </w:pPr>
    </w:p>
    <w:p w14:paraId="2A3D1C7A" w14:textId="77777777" w:rsidR="00FC0F82" w:rsidRPr="00FC0F82" w:rsidRDefault="00FC0F82" w:rsidP="00FC0F82"/>
    <w:p w14:paraId="6AB361CE" w14:textId="77777777" w:rsidR="00CC3276" w:rsidRDefault="00CC3276"/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E56"/>
    <w:rsid w:val="001B35D3"/>
    <w:rsid w:val="002B0347"/>
    <w:rsid w:val="00622E7B"/>
    <w:rsid w:val="00651988"/>
    <w:rsid w:val="0072252D"/>
    <w:rsid w:val="00AF4AE3"/>
    <w:rsid w:val="00B65626"/>
    <w:rsid w:val="00BB0E56"/>
    <w:rsid w:val="00CC3276"/>
    <w:rsid w:val="00D102AA"/>
    <w:rsid w:val="00E3340B"/>
    <w:rsid w:val="00EB5EC3"/>
    <w:rsid w:val="00F47777"/>
    <w:rsid w:val="00FC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CC7F2"/>
  <w15:chartTrackingRefBased/>
  <w15:docId w15:val="{D93AE7AA-A16C-4AA7-87A2-A482C90F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E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E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E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E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E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E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E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E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E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E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E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E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E5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C0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5</cp:revision>
  <dcterms:created xsi:type="dcterms:W3CDTF">2025-10-30T11:09:00Z</dcterms:created>
  <dcterms:modified xsi:type="dcterms:W3CDTF">2025-10-30T14:42:00Z</dcterms:modified>
</cp:coreProperties>
</file>